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: A summary for t</w:t>
      </w:r>
      <w:r>
        <w:rPr>
          <w:rFonts w:cs="Times New Roman" w:ascii="Times New Roman" w:hAnsi="Times New Roman"/>
          <w:b/>
          <w:szCs w:val="21"/>
        </w:rPr>
        <w:t xml:space="preserve">he primer sequences of 379 EST-SSR markers tested and their PCR amplification </w:t>
      </w:r>
      <w:r>
        <w:rPr>
          <w:rFonts w:cs="Times New Roman" w:ascii="Times New Roman" w:hAnsi="Times New Roman"/>
          <w:b/>
          <w:szCs w:val="21"/>
        </w:rPr>
        <w:t xml:space="preserve">using </w:t>
      </w:r>
      <w:r>
        <w:rPr>
          <w:rFonts w:cs="Times New Roman" w:ascii="Times New Roman" w:hAnsi="Times New Roman"/>
          <w:b/>
          <w:color w:val="292526"/>
          <w:kern w:val="0"/>
          <w:szCs w:val="21"/>
        </w:rPr>
        <w:t>genomic DNA</w:t>
      </w:r>
      <w:r>
        <w:rPr>
          <w:rFonts w:cs="Times New Roman" w:ascii="Times New Roman" w:hAnsi="Times New Roman"/>
          <w:b/>
          <w:color w:val="292526"/>
          <w:kern w:val="0"/>
          <w:szCs w:val="21"/>
        </w:rPr>
        <w:t xml:space="preserve"> as </w:t>
      </w:r>
      <w:r>
        <w:rPr>
          <w:rFonts w:cs="Times New Roman" w:ascii="Times New Roman" w:hAnsi="Times New Roman"/>
          <w:b/>
          <w:color w:val="000000"/>
          <w:szCs w:val="21"/>
        </w:rPr>
        <w:t>templates</w:t>
      </w:r>
      <w:r>
        <w:rPr>
          <w:rFonts w:cs="Times New Roman" w:ascii="Times New Roman" w:hAnsi="Times New Roman"/>
          <w:b/>
          <w:szCs w:val="21"/>
        </w:rPr>
        <w:t xml:space="preserve"> among </w:t>
      </w:r>
      <w:r>
        <w:rPr>
          <w:rFonts w:cs="Times New Roman" w:ascii="Times New Roman" w:hAnsi="Times New Roman"/>
          <w:b/>
          <w:color w:val="292526"/>
          <w:kern w:val="0"/>
          <w:szCs w:val="21"/>
        </w:rPr>
        <w:t xml:space="preserve">castor bean, </w:t>
      </w:r>
      <w:r>
        <w:rPr>
          <w:rFonts w:cs="Times New Roman" w:ascii="Times New Roman" w:hAnsi="Times New Roman"/>
          <w:b/>
          <w:i/>
          <w:szCs w:val="21"/>
        </w:rPr>
        <w:t>Jatropha</w:t>
      </w:r>
      <w:r>
        <w:rPr>
          <w:rFonts w:cs="Times New Roman" w:ascii="Times New Roman" w:hAnsi="Times New Roman"/>
          <w:b/>
          <w:color w:val="292526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i/>
          <w:color w:val="292526"/>
          <w:kern w:val="0"/>
          <w:szCs w:val="21"/>
        </w:rPr>
        <w:t>curcas</w:t>
      </w:r>
      <w:r>
        <w:rPr>
          <w:rFonts w:cs="Times New Roman" w:ascii="Times New Roman" w:hAnsi="Times New Roman"/>
          <w:b/>
          <w:color w:val="292526"/>
          <w:kern w:val="0"/>
          <w:szCs w:val="21"/>
        </w:rPr>
        <w:t xml:space="preserve"> and </w:t>
      </w:r>
      <w:r>
        <w:rPr>
          <w:rFonts w:cs="Times New Roman" w:ascii="Times New Roman" w:hAnsi="Times New Roman"/>
          <w:b/>
          <w:i/>
          <w:szCs w:val="21"/>
        </w:rPr>
        <w:t>Speranskia</w:t>
      </w:r>
      <w:r>
        <w:rPr>
          <w:rFonts w:cs="Times New Roman" w:ascii="Times New Roman" w:hAnsi="Times New Roman"/>
          <w:b/>
          <w:i/>
          <w:color w:val="292526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Cs w:val="21"/>
        </w:rPr>
        <w:t>cantonensis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850"/>
        <w:gridCol w:w="2977"/>
        <w:gridCol w:w="1276"/>
        <w:gridCol w:w="992"/>
        <w:gridCol w:w="1134"/>
      </w:tblGrid>
      <w:tr>
        <w:trPr>
          <w:trHeight w:val="143" w:hRule="atLeast"/>
        </w:trPr>
        <w:tc>
          <w:tcPr>
            <w:tcW w:w="851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if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amplification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Transfer</w:t>
            </w: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bility</w:t>
            </w:r>
          </w:p>
        </w:tc>
      </w:tr>
      <w:tr>
        <w:trPr>
          <w:trHeight w:val="142" w:hRule="atLeast"/>
        </w:trPr>
        <w:tc>
          <w:tcPr>
            <w:tcW w:w="851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Jatropha curca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Speranskia </w:t>
            </w:r>
            <w:r>
              <w:rPr>
                <w:b/>
                <w:i/>
                <w:color w:val="000000"/>
                <w:sz w:val="18"/>
                <w:szCs w:val="18"/>
              </w:rPr>
              <w:t>cantonensis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5073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AATAGTAGGCGAGGGTTTT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GGCATGAGTTATCACCAGA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  <w:r>
              <w:rPr>
                <w:szCs w:val="21"/>
                <w:vertAlign w:val="superscript"/>
              </w:rPr>
              <w:t>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29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t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TCCATTGGTTTCTCCAT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TTCGAGATCAGAGTTGA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62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TGCTAATGGCCTACTCAG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ATAGCACCACCATCAAC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29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AAGCCACACAATAGTCC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GATTCATCTTGTGGAGG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58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c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TCACCTCTATCCATCCGTT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TTCATCATTGAACTCC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23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CCAGGTTCACCATCTTGAT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CACCGTAGAAAGTAGCA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31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GAAGAAGAGAAACAGCAAGG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GGAGAGCCTCGACTAAG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4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ACTTGTCTTTCTCTCCTC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GACCCAACAATGTATC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64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TCCAGGTTCACCATCTTG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CACCGTAGAAAGTAGCA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89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GAAGAGCTCATGTGTTG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TCTTGTGATCCTCACAC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3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GAAAGAAAGCGACCCTTCTG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AAGGAGGAGGAGGAG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48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c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ATTATAGCGAGTGTGCTT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GACTTCTCAAAGCTGCA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38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GGCATTTTCTCTTTCTG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GTTGTATTTGCCATTC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66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CTGATGACATTCCCAGAAAC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AGATATCTGGGGAGACGA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36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GTTTTAGTTGTGTGTGCA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GTTTTGCATAACTCCGA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2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TGAACCCCACAATTTAC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CAGACCCATCTCAAGAT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47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TCCCAAATCATAGTCCA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CAAGGTGATTAGGGAC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608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GCAATGGAGGTGAGAGAA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AGCAGTCAACCAGTG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057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GTCCTCCCTGCTTTTAT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CCAAATCTTTTTAGGCAA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262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GTTTAAGGATCCGCATAT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CAACCACCTCAAGATTTTC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E256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TTTCAGTTTCCATGTGA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GATCACGTCACTCTTC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65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GAAGTTCCAGCGTAACC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TGAAACCATGGGTCAT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22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CGTCCTATTTCTCTCCT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CTACATCGGCAGTGAA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58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GAGCGTGGCTTCTCTAC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TTTCACACCAAGCTGG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8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CCCTGCAAAACCCTAATA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CGGTGTAAAGAATCCGA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41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CTTCTTCCTGATGCTCTC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GGGTGAAGGGATTTGTT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46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GATCTTGGAGGCTGTTGTC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GCTTCAGGATCTCGAAA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606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CAAGTCCCAGATCTCTCT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AAGAAGCAGTAGCAG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75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GAGGCTCAGACTTGTGTC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GCTAATTGGCTGAAA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49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)</w:t>
            </w:r>
            <w:r>
              <w:rPr>
                <w:sz w:val="18"/>
                <w:szCs w:val="18"/>
                <w:vertAlign w:val="subscript"/>
              </w:rPr>
              <w:t>4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GCTCTGGTGATATACGAACA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TGATCGACCAAGTGAAGAT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3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AGCTAGCCTTATTGAGG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AATATCTCCACCACCT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6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GTTTCACACCAAGCTGGT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TAAGGCAGGTAACGATAC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8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TGGCAGGTCACAAAGAAC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GTCCAGAATTGATAGG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18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CCACCAACCGCCTTTAG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AGAACACAGGTCTGCTG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601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GCGAATTCCATACTCCT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CCCACGTCTATCCTCA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42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CCCTCTCCTCTTCATCT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AACCAACCCAAAACACA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9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AGCTTTGCTGATTCGAGG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CTCGAAACGGATAACAC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86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CGACCTCTACTGTTTTC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CGAGTCTAAATCCGAGTT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60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ACACTCAAGTGCCCTCC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AACAACCCCCAGATCTG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ATCATCACAGCCTCAAA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TCTGAGCCTCCTCTTTC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19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ACTCCACTAAACCCGTTT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AGCCCTTTTGCTACAATCA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109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TTTCACCAGTTCACACACC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ACAATCAGGGCAATACGTG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4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CACCTTTCTGAATCATCCT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ATCTCCTCAAGTGCTT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4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TCAACTCCTCAGCCATTCA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GATGAGCTCTTCTCTG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85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TTACAATACCGCCCCTATG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CGCTGTTATTCCTGTCA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0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AGCAACTGGCAATGAAGC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ATTGTCGAATTTCTCCCA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7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CCCAGCTAGATCATTCAAC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GCAGATTTTGAGAGA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9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t)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GAAACTCTCTTCTTCGCTT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AAGGTATCCTTGAAAC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9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CCATCTCACCTACTTGTCCA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CACTAGGTCCAACGCTTTC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12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TTTGCACTCTTCTGGAGGA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CTGGCTCAAAATCACT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43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c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GACTTATTCGACCCAGATG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GAGTACTGAAGCGATGG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03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g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GTGCAAAGAGAGAGGAGGTT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CTACCTTGGTTGTTCTCGC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g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CAAGAACAAGATTGAGTCC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CTCCAACAATAACAAAG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2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GTGTTCTTGCCTCCTCTCT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CTTTCTGCTACTGGGTG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25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AGCAACAACTCTTTGCGTG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CATCTAATGATCCCCAT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3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CTTCTGCCAAAAGACCTAA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GGTGATGAGAGTTCCG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3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TAGCAGAGAAATGCAAGG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TTAAGGTCAGCCCAAGA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3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GAACCCTAACCCTAACCCTA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GCATCCTGATAAGCCA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8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TAAGAAAGACGATGGCAAC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ATGGCTGGTCTGGTT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5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TGCCTTTCAGATCTTCCAT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GCTGATAGACGACTT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25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g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CTGAGGGTTAATTCTGGA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CGTAGACCACCTTAGCA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9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TACTTCTAACGGCCAGATC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AAACAATAACAGCACCA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7048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g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AATATTGCCAAACCCGAGT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CTCCTCATCCTCACTCTC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090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g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CTTAAAGGCGAATTCTCTCG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CTCATCAGCAGCATCATCT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7019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GTAGCTGAAGCTGAACAAAG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TGACGGAGAGTAGAGC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3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g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AGACCCCATAGAGGAACTC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GCACAGTTCATTACGA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7006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AGCATTTCCAGCTATGTCA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GCCTCGGTATCAATTA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2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GAAGAAGGAATCCCACAG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CAACACCGACACTACA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2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GCAAGAACCAACAAGTA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GTGAAAGAGGAGGTGTGG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9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TAGCACCAACACCAAGTA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CAGAGCGTAGATGCTA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7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GACCTACCAGCCTACCTGA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TAGCAGCGGAAGAAA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3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g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CATTTACTGCATTGTTGC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TATCCTTAAACCCACC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7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c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CCTGAATCCTCTGATGTAG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TCCTGGTTCAGGATCAG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82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g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GAAGTTCCAGAGCTTCCTGT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TGAGAGGAAGGATTACGGA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7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AACCCAGTCGCTAAAGAAA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AAGCCATCTCATCTTCT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62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GAGGGATATGGATTTCAGATG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GAAGATGAGAGAACAG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25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c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TATCTCTGCAGCATGTGTGT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GAGGTTGGTGGGTAGTTG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4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AGTCTTTACTCCCACTGAG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AGTAGCCCAACCACCT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5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c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TCCCTTTGCAACCTAACAA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TATTGTAGAGGGGCTT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3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AGTAGCCCAACCACCTATT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AAGTCTTTACTCCCACTG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3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AGTCTTTACTCCCACTGAG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AGTAGCCCAACCACCT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2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AGTAGCCCAACCACCTAT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GTCTTTACTCCCACTG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40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TCTCCAGATGAAAAGCCACT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CGCTCTCTGAGACAATGA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4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g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CTCTCCTTCCCTCATCTCT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TCTAACGGTGCTGATC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72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c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CACTATGGTGTCATCTCGT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TTAATTTTAGGCGGTGGA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1190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ACTTCAGATGCAACAACTC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TCATACATCTTTGTTGCCAAGG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73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a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CACTTCCGATTATTTCTTTG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GTTCACACCCATCTCTT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70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t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CCAATCTCATCACCAACAC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TTGTGGGGTTTAGGG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92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TGTTAAACAACGGGAAAAC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ACAAGAACAAAACGCCAC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68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CCTCCACAAGAACAAGAAC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GACGACGAACTTTTAGA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54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g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TGGCATGGGCATATTATGT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TCTCTAAGCCCCAAAT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5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cc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CGACACTTTGCCAAGAAG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TTAGCCGAGTACCTCT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G6632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TTCACTTGCACGATACCAAG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TGAAACAACTCCTGA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18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GCCACAAACACACATATCA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GTGCATCTGAAACGAC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91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a)</w:t>
            </w:r>
            <w:r>
              <w:rPr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GACCCAGCAGTGCTCATAAA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CCTTTAGGTTGGATGT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3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a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TGGCAACTGTTGAGGTAAT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TACATGGCAGCACCAAG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84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TTTCCTGCCCTTGTAGC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TTGCAAGAACACCCAA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77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at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TCACTTGGGCTTTTAGCTGT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ATCCCCTTGTTTGGAAG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67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cat)</w:t>
            </w:r>
            <w:r>
              <w:rPr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GGTTCATTTTATTCCAGAACG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GATTGAAGAGGATATT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17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c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AAGAAAACAACTCCGGTTAC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GGACATGGGTTGTTGTT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8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GGATAGCGATCTCTCTTTT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CCGTACAACACAATCGGA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2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TTGATTCTATGGCTGC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TGTTGATCGGTGAACAGT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86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AGAAATGCATCTGGAT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GACTGGAGATGCTGATT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62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TGCTAATGGCCTACTCAG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AATAGCACCACCATCAAC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63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AGGAAAGGTGTGGTTTCTTG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TGAAAAGAGAAAGGTGTC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13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GGAATGTTATTCCGTT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TCTTAGCAACCACGTTCTC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389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AAAGCATCCTCTTCTGCC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AGAGCCCAAATTGGTGAGT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5105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CGATGATCTAACAGGACACG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CATTGTTGTTTGGAGGAGACA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20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ATAGTGCAGTTTGGAAG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AGGAGAAGAGAAGAGCGT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77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c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AGCTGAAGGTTGTGAAA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TGTCGAGTCGGAGGAGA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2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CAAGAACATGTGAACCA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GATCATGGCTTCTTTCA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2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TCTGAGCCTCCTCTTTCC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AACGACAAACACCACAA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98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AGTTGAACTCAAGGTCAGT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GCAGAGTGCTTCTTCAA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59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TTTCTTTGACTCCAACCCAG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TGATCAGCTTGTGGCT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68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ACCGTGCAGTGGTCTTA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GGATTGTGATAAGTGCT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2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CTTTCAGACCGAAGGAGA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AACCATAACCCCATCCA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15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GTTTCCCTACGCTTTCTAC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ATTCAGGTCCCATATTAG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2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CAAGAACATGTGAACCA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TTGCATGGTTAGTGGAGA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38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AACTAATCACACGCTTTC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TCTTCGTCGTCTTCTTT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51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TGAATGATTGGTCCCACC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CCACAAGACAAATGGAA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GCCACCATGTGAATTATCC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TGAGAAGGAGAGGGTTT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94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GTCAAAACATTCTTCG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TGTTGTTGGGATGAA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4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ACTTGTCTTTCTCTCCTC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CGACCCAACAATGTATC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6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CAGACCCATCTCAAGATTCC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CATGAACCCCACAATTTAC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TCTCAACTCCAACCTTCC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AAAGCATCCATTGCTTC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4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g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GTATCACGCTGTGGTTGTT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TTTGCCGACTGGAATATC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4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GCAATAATTCCCTCAGGA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TCAAGAATACCCTCCCT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8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GGGGACTATGATCAAACTG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TTAAACTGCCATCAACGA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64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CTGCAACTCAATCCACTG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ATAGTGCCTTTGCCTCTTTT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2156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ACTCACAATCAGTCCCT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CTGGTACAGGTGATGATTTCG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G685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TCATTTGCATGGCTGAAG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ATAGCTTTGGACACACT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1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TTCACAGCTATTGGCAA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AAGCTAGGGATTAGGGA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9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GTGAGGGTCCCAGAACTG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CAGTTCCAAAACGTCAAT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86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AGAGAGAGAACGCACTGT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ATCACTTCCCATTCTCC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4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GCTTCTCTCTGCATTGTG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ATTCCTTCTCTGGTTTC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9813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TCTTCACTGCAAAACAC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CTTCTCACTGTTGTTGCTG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601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TTCGGCACGAGGAGAGAAC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AGAAGGTCATGGATGGAA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01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TCCCAACAGCTCAATTTC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CATGCATACATAAACC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1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GTAACGATACGGTGTTGG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GTTTCACACCAAGCTGG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2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TAAGATGGTCTCGCCTCAT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GACCCATATAGGGCAAGGT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7004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TTGCCAGCCAAACATAAG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AAATTGGGTTAATGGGT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7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t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CTAGTACGTCGGCGTTT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TAACCATACGAGCACCG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GE6353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cc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CTTCAATTGTGTCGCC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CGCTATCGTAGTCCTCTT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8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ct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TAGAAGCGAAGTGTCCGT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AAGTCCCTTTGAGGTCGA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6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a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TCACTCCAACCACAACAAC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CAATTCCTGCAACTCCC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6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ga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GGTCCATCATCAACAAAAG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CCAGGTACAAAACCAGT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70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gc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CTTTCAAGAGCAGCGAA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TTGGCAGCCCAATTA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2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CCGTACGCTTTCTCAAA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AGACTTCGGGACGAGAAG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4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AAGCCAATGAACAACAAC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AACAAAAAGGATATGGAG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0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AGCAGCAATGTAAGTGC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ATGTTAGTGCTCCTGTTG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84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CCGTACGCTTTCTCAAA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TATCAGTGCCGATGCTATC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725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c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CCCTCTCTCTCTCAATTT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CTTGGAAAGAGAGATTTGATG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9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c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CGGTCACTCCATCAAAT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GGTCCAGGTCCTCTCTA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GCTGAGCTTCCCGAAA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CTCTCAGCTGACGGAAGT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GAAGCAAGATCCTCACT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GAGCGTTCTTGACATCA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3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GCACACTTGTTGAGAGACT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AGTCCTTTAAGGCCCTT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69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t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ACAACCGAAAAGTCGAGA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CTCCAAATAATGGAGCTG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38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c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CCGACGATAACTACCATA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GTCATCGAATAACGACC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1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TTCGATCTAAGCTTGCCAAC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CTTTCACCACAACTGACGCT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7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GGAAATACCTGCGACTG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TCTTTTGTATTTGCCCG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9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CTGTTCTCCATACACTGG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GTTCATGGCTGAGTAGT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5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AAAATGCCTTCCAACTA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ATGTTCCAGGGCTTTGA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7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ATGTCCACATCCTCTCA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CTCGCGATGAATTACCTAA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7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c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CTCCACAGCATCAGAATC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TGTTGCTTGTGGTATTG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8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c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TCCTTTCACACACGCTC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TATTTTAGGGGAATGGG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49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gt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TTGCAGTTGAGGTTGTGA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GGCCTCAGTTAACCAAT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c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25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CTGTGACAACAACCACGA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AGATGGGAGAGATGAAGAG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1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CTTCCTCCTCCTCCACAT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AGGAGAAATGAAGCATTAC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1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g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TGGCTTTAACAGTGGAG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GGCCTCACTGGATACTG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7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ag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CAAAATGACAGCGAGTTC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TTAAGCGCGTCAAGAGT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02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c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GCTCACTACAAGTGGTA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TAATGTAAGGGGTTCGGT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6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gg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GAGAAAGAGCGCTAGAGAA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GAACGGATCAAAGAATC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10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ACGCAACTAACCGTCT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GTCAGTGTAGACATGTTGG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367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g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GGTATCGAGGCTGAAATTC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CAACATTTTCACCAGTCTC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0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c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GGTGTTTTTGGAGAAGTG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TAAAGCTCCGCTGAGAAA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8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CCCAATGACTGCAATCT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GTTTGTTGAGAAGGAGA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42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cc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GCTCTCACTGTCTCTTT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CCAGAATCCTTTTAACAC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18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a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GAAGCAGCAACATCAAGAAG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CTGTTCTTTTCCAAACGG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39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gc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CTTCATTTCGTCCAGTT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CAATATCGACGGAGATGG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9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t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GAGAAACGAAACGCCAT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TACTTTCCACGTCATC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c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GACCACCAACCCTGAAGTAG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TCACTTCTGCTCTGCTTTG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4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t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CAATCTGTTCACATACC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TCGAACTTTCATACCGGA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19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TTGATGCTTTCTCCATCT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CAGAACCCAGTTCAATTT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18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t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GCATCTTGCATTTCTTT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GGATGGCCTGTGTCTAAT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19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t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AAGATGCAGCTTTCTTGG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GGGAATCTCCATGAACA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3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g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TCAAATCGGGGAAGAGA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ATCATCAGTAGGTGGCA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43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t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ACACAACACAACACAAC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CCTGTATCTCCGATGATG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G662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TTCTTCGCCTCCAATAA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TAGGGACAAAGCGATTC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66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AGAAATGCATCTGGAT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GGACTGGAGATGCTGATT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5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TTTATACTCTCAGTGCTGC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ACGGGATCATCAATCAA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t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TGCTTCACTTAAGCCTC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CTTCTCTCGAAACGAAGG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24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t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CCGACTGTTAGCATTAG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AGGATTTCGGCTAAACT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83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ACAAGAACAAAACGCCAC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GGACGACGAACTTTTAGA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25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t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TCCTGCTCTTGAGAACCT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AGCAAAAGCATTGAAAG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366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TCTTTTGGACCTGTGGAAG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AGGCTGCTTAAGACTCGGTT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581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t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ATTTGTTCTATTCCGTCT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ATTTCTGCCACTTTCTTCTC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70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ctt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CCAAGAACAAAAGACCCT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TGCGACACATTCAAGATT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59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tta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CGAGGGAGAGAGAGAGA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CTCATTTCATTGCGTTAT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aag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GCACGAGGTGAGATTCTTAT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TTACTCTCAAAGGGTC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0376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tctt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TGTATATGCAATCCCCAC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GAAGAGAGAATGGAGG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4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CAGAGCTGAAGAAGCAAA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ACCAAAGCCAGTAAC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AGCTTAGCTGCGATCCCT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TGCTAAGGTGAGCTGGT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58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TGCTAACCAAACCCTTCA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GAGACAAAGAGCAAGAA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8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ATTCCATATTGGGTTTT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AAACTCAGGCAGGATCT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63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CGTCCAAAACATTCAATG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ATGTCTTGCACAGAG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5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GTTGTGTGTCACTCTTTG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CGGACGGTGCTAAAAT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1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TGCTCCAAAGGACAATAA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GGACTGTTGATTCAGTG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42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GTTTAACAAAGAAGCAATC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GCCTTTGTCTTTCTCT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9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TCTTTTTGCCTCTCTGCA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AAACCCTAATTGGGAA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14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TTGCTCCAAAGGACAATAA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GGACTGTTGATTCAGTG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8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GGGCAATTGGTGAAGAGA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CACGTTCCTTCTCCTT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5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AGTTGGATAACCGACCTA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ATCACATTTCACACA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96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TTGTGCTTGCTTGAATTTT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CCTAATTTCGCTTTCAA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3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TCGTGAGTCTCTCTTTCT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GTGTTGGCCTTTTCATC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6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GAACTCCACAACTCACCC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CATCATCTTTGCATGC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28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ACCTAGCCACTCGATAT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TCTTCTGTTTCTGGGT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98137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TCCCTTGCGTACTACGAGT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GTCTAAGCTTCCCAACTT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996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g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GGATTGTCTCATGATTCTG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GATCGTATACAGCAACCA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607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CATGTGGCCATGCTCTTT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CTTGCAGTATTCCTTC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4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AGACGACGAAGAAAAGC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AAAACAAAGGGTATGG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60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ATCGCTCCAGTTTTAACC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CAGAACTGCTGTGCTTT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73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CACTCGTTGCAGAATTGA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GGCGTAGGAAGGACAC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3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GAAAGAAAGCGACCCTTCT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GATTGAAAGTTGAAAC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57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AAGATTCCAAGTAGCAAG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CAGCAACCATATTACC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54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TAGCAAGGGGGTCACTAG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TGCTGAAGCTGCTG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AGACCAAAGAAACCGAAA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GACACAAGTCAAGTCC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8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g)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ACTTTCCTCCTCCTTTC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ACTGGGAGACAACCTC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4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GCCAAAAATACCAAGATT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TACTGCAAGTGCTCCCT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20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ACCGTGCAGTGGTCTTAG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CAGGATTGTGATAAGTG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84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ATACCCGAACAAAAAGCT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TCTCCCATGGAGAAACT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38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GGCATTTTCTCTTTCTGG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GTTGTATTTGCCATTC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18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ACCACCAACCGCCTTTAGT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AGAACACAGGTCTGCTG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74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GGTACACAACCTACATGAG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CCTCCAACATTTCCTGG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TCCAGAGAGGCAAAACAT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CATTGAAAGCCAGCTA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7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TCAATCCAGAGAGGCAAA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CATTGAAAGCCAGCTA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604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GGTTGGAAAAACAGATTC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CCCGCTTGAAATATGA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CACCATGTGAATTATCC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GAGAAGGAGAGGGTTT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14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TCTTTCCACCCTCCTCCTT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TGCTGTTGCCATTTCCT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3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644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AACAAATTCACTCCCTC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AGATTGAAGCAAAAACAC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2885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CACCATGTGAATTATCCT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GAGAAGGAGAGGGTTTCA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75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ACCCAAAATGTAAGAAAATG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TTCTTCTGGGAAAGATG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T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5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CCCTGCAAAACCCTAATA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CGGTGTAAAGAATCCGA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6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GAAGAAGCAGTAGCAGCAA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AAGTCCCAGATCTCTC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4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CAACTTGTCTTTCTCTCCTCC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GACCCAACAATGTATC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94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CACTTTTACCTCCCTCTG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GGGTTTAGGAATGTTG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9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CAGTTTCGTCTCCTTCAC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TGACAATGGCGACTGAT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06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CAAAATCCAAACCCCAA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CATATGATTGTTCCT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16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ATCACCACCAAAAACCAA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CATATGATTGTTCCT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33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CTTCAACTTTCTACCTGACCTTG R: CTACCACCTGATTTCCCCA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CACTCTCAACTCCAACCT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GCCATAGTCTGTTTAGC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17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ACAAACAACACCGAAATC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AGCGACTCATTTACAC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634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tt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ATTTGTTCTATTCCGTCT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TTCTGCCACTTTCTTC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7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a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TGAAACCCTCTCCTTCT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CGGTTCTTCTTCTTGT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tt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ATTTGTTCTATTCCGTCTC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TTCTGCCACTTTCTTC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31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ttc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CGTAAGTCCCTGCGTTATTA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ACGTCCAATACAAACC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78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aa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GACAAACACATGCTGCCTT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GTGTGGTGGGGATGTTA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28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a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CATGAAACCCTCTCCTTCT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CGGTTCTTCTTCTTGT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20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aa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CAGTTAGGCATCAAAATC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GTGCAGCTGTTAGGGT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29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a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GACTCCGACTCCTCTTA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CTTCTTTAATCGGCGT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86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ttc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AAGTGCAGCTGTTAGGGTT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GTTAGGCATCAAAATC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1318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ttc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TCCTTTTTGGAATTTGGGAT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TTTCCGGTATGAAGTAGCAG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4709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a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CGACTCCGACTCCTCTTACA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CTTCTTTAATCGGCGTCTC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703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tt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TGTATATGCAATCCCCACCTC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GAAGAGAGAATGGAGG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39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g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GAAAGAGGAAACTCTGTTCC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TTACTCTCAAAGGGTC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1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ga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AAGAACACCCGCATAAAAGA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CAGGCCTTTGTCAGTA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88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tc)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TTTTCACTTGCACGATACCAA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TGAAACAACTCCTGA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9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AGCATTGTGAATGTA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TAACCTCACAGCATC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8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ct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GCCTCTCCCTTTCTC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AATCTAACAGGCGG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8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g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TCACCGCCTGTTAGAT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TACACCGTATCTT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8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tt)</w:t>
            </w:r>
            <w:r>
              <w:rPr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CTTAAAACCCCCAAT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TCTCTTTCAAATGCTG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7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g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GAGCCTGGTATTTT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GGTTTAACTCATTCT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8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c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GATCTGCTTGTTCTC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GTCAAGATCTCCAA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7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TTAGTCTCCGCTTTC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TGGTCCATTGACGT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7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c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CACTACCGCTTCTAC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CGAACTGAGTGTCTG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7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GCCTTTGCTTTCTTG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TGGTCCATTGACGT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6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AGAATCGCTAGCAGA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ATAAAAACCAAGC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6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ag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GGGTTTTGATCCTTGTT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GGCCTAATGTCTTC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6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CATCTTATGCTGCTG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GGGCTTCTTTTCTTT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6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t)</w:t>
            </w:r>
            <w:r>
              <w:rPr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GTGGTTGAGGATGAA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TTGCTTTGATCTAC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6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GCATAAACCCTAAAGA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CATCATCTTCCTCA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5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c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GAAAGTGTATGCCCA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TTCCCTCTCCCATTG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5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t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AAAAGGCAAAGAAAG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CCAGAGTTGAGCAA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55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GCACTGATCAATTCAA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TTGAGATCCACCAAGT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4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549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ac)</w:t>
            </w:r>
            <w:r>
              <w:rPr>
                <w:vertAlign w:val="subscript"/>
              </w:rPr>
              <w:t>6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ACTAATCAAAGGCAA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CCATGAGATCCAAGATG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5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CACCACCTCAAATCA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TCTCACTGTTGTTG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AAAACCAGAAACATC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TGCATGGTGGAATAG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7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t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TAAGGCAGCTAAGTC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ACTGCTTATGCTTC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CCAGCTCTTGTTCTT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AATTGCTTTCTCCTC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ac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TGCTATTGGACTTC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CAGGTGGAAGAACTA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g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CCAGAAAAGCGTGAGA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AAAATATCGAATGGA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tt)</w:t>
            </w:r>
            <w:r>
              <w:rPr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TTCTTCGCTTTCAAT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CAGCATCATCTCCA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c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GTTTCGAATCTACAACT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TCTGACCTAAATGAC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3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GTCTCATGAAACCAA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CTGTTACAAGGGAGTG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6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ATCCCAATGTCCAGTC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TGAAAGAGAACAAAG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3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tt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GATTCGTGAGAAGAACC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CATCCAGAAATGGA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3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TGGACGAGTAAAGAG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AACCAAATATCTGAC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2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t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CTGATTTTAGAGGCA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AAGAGCAGGAATTT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GAGAGTTTGATCCAAG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AAACGGGAAGAGGT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2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gc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CGAACTCAAAATCGA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TGTGCGTGTGTATG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CTTGGTTTTCGCTATG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CCAGAGACGGGTAAA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g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CTTGGTCAAAGAGGTG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TGATCAAGAAGAG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1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g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CTCGAATGAGCTCCT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TTTCAGAATCCGAG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1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at)</w:t>
            </w:r>
            <w:r>
              <w:rPr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GAATCTGGCTTCTGA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TTGAGCTTGTTTCGA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0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AAACGAGAACCAGAA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TTGATCAGTCAAG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04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GAGGGCTTATGATCC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CAGTGATTTGTGAGCA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039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c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ATGAAAGAAAAGGAA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GCGTATTAGCCATTTAG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0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t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GTTTAGGATCAAGTGCA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AATCTGCGAACACAA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CCTCTTGAAAAACCA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TGGTCCATTGACGT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9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c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GTTCCTCTCTCTCTCC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TCAGCAGAACTCATA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9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TCAAGCATAGACACCA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TACCTCGGATCCTGC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8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CTTAGGGAAGAAGGA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CATCAACAACACCTA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3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g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TTCCTTCCGATTCTG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GACTCTTTCCCTTTC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3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c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CTCCCCTCAAACAAAT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GGGAGAAACAAAAA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3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ATGATGGAGAAAGGTC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CCATCTATCAGGCAAT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2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TACCCACTTGTGTAATTGA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ATTAATGCTATCCTCCTC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2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tt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CCATATTACTTGCTTCAC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CTGTGGAACTGTGAAC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5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a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GCCAAGCTTATAAGAG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GTCTGAAGGGAGAGG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2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atc)</w:t>
            </w:r>
            <w:r>
              <w:rPr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GAGGCAAGATTATGCAAC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AGCAAAAAGGTAG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g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GGTTGCTGATGAGTTTGA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TAAGCCGTTTCTTTG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ta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CCTTTTTCATGCAGTAAATC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GTTCTTCATTAAGCCAT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t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ATCAGAGAGCTCAGCAT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ACCAGCCACCAATA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TAGTATTTTGCCCTG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AGAGGGAAGAGAAT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t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TGCAGAGTAAGGTCAAA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TAACAAGACCCGTT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ACAAGATTGCTGGGTTT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ACTTCAGGCACAAA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CACCCACAATTACCCA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AGAGAACGAAAAGAG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g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GCAGGTATCAAGGTGTAC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TACTGATCACCTCAC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1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GCGTTGCTTGATTTTAT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CTCTACGACGATGCTT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432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12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AGAAAGAACACGAAT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ATAAAAACCAAGCAAG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ca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CACCGAAAAGAGTTC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CAGTTCTCCTCCTC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c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TGAACACTCCAAATCCA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CATCATCATCTTCA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33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AGCTGCTTCGATTTC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CATTAGCAGGCTGTG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ga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TAGTCGACGAAGTTACC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GTTCACCTGTATGA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ta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TTCCTTTTTCATGCAG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AACAAGAAAGGGGAG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CTAAACCTTTAAACACAC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GAAAAGATACAAGCT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ATCAACACATCTCTGG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CTTCTCTTCACTTC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TATTAGCCCTCAAATCT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TGAAAGCAATTCACT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t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GAAGAAGAGATTGGAGAAG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ATTATAGCCTTGCTG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GTCTTTTGTGTTTAGGAAG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ATATTCAACCCATGTT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AATCAAACACCACACCT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CCCATTCTTAAGCTC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9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t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TTCTGACGAGAAGGCAAA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TATGTCCAAACCC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9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t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TTGTTTGTCTGCATTTTTC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CTTAAACTGGAAAGCT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9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a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GTATAGAAGAAGACGAAGAC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ATCTACCCATTTCAAC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9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ta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TGATAATGATTTCCTTTTTC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AGCTCACTCCTTACAT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9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CCCAAGAAAGAGAAAGAG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GTAGTGTGGATAAAAG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9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ag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GATTGGAATTTCTTCATTT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CGTAGAACAATGATT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8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a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CCAAGAAAGAAAGACGAC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AGAGCAGACAAAAAG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8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c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TCTCTATCAAACGACTGC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AAGGGTCAAAACTC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8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tt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ATGTGTCAAATGTTGTTGC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TCTTTTCTATTGCACG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4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85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tc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ATTGGCATTTCAAGGAA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CAAACACAAGGAGAAC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852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t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GTTTAGGATCAAGTGCAA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GCTTCTGTTCCAAAATT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8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g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AAGCAAAGAAGAAAGG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GAAAACTTAATCGG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7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TGTCGGTCCTGATGATAC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TTCTAATGCGTTTG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7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CTGGACGAGTAAAGAG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GCACAAACAAAATAC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6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ct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TCAATGCTCTCTCCAGA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GAAAGAAATCTCCAG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6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agg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TTGTGCTATGGAGTCACC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CAGTTTTCACAACA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6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AAATTCCCAATTCTGTTG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CGCATTTCTTTAGCT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gaa)</w:t>
            </w:r>
            <w:r>
              <w:rPr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GGAGTTTGAGGATCAAGA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TCGCTGTCATTTTGA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1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cag)</w:t>
            </w:r>
            <w:r>
              <w:rPr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GTCAAAATGACAGCGAGT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GGTTCTTTAAGCAC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Cs w:val="21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V5224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szCs w:val="21"/>
                <w:vertAlign w:val="subscript"/>
              </w:rPr>
              <w:t>(</w:t>
            </w:r>
            <w:r>
              <w:rPr>
                <w:szCs w:val="21"/>
              </w:rPr>
              <w:t>aat)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TTGAATCTGGCTTCTGAAT</w:t>
            </w:r>
          </w:p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R:AGTTGAGCTTGTTTCGA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5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aga)</w:t>
            </w:r>
            <w:r>
              <w:rPr>
                <w:vertAlign w:val="subscript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GAGAAAATGTTGGCGAG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ACGTTGTTTTCCGAA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24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(tc)</w:t>
            </w:r>
            <w:r>
              <w:rPr>
                <w:vertAlign w:val="subscript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AGAAAGAACACGAATCTC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ATAAAAACCAAGC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54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t</w:t>
            </w:r>
            <w:r>
              <w:rPr>
                <w:color w:val="000000"/>
                <w:sz w:val="22"/>
              </w:rPr>
              <w:t>)</w:t>
            </w:r>
            <w:r>
              <w:rPr>
                <w:color w:val="000000"/>
                <w:sz w:val="22"/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TGCTGGCTTCTTTATCCTTGA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ATTCGGCACGAGGAAT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54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ct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F:</w:t>
            </w: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GCTACCTCCCTCTACCTTTC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>CTTTGGATGCTGCCATT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7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tga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>ATTCAGCTAGCGGGAACTCA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TGGTGTCTCCTCATCCT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9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taa)</w:t>
            </w:r>
            <w:r>
              <w:rPr>
                <w:vertAlign w:val="subscript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ATCGCTTGTCTAGTGTTT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TACCCAAAGAAGAC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96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tg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GGGAATTTGTTGTGCTTGC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CCAAAAACCGAACCCT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6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gca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CTGTTGCACCTTACCCTGT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GCTTGAGGTGTGTGCC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46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tc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TGCATGCATTTGGCTTCTA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ATGTGGTGTTTCGGTG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2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ta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TGAGCATTCCTCGGTGATA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TGTCGGCGTCTCCTCT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71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cga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GGACATGGTATGGAACACG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TTTCTTCATGCTGCC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63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TGCAGAACCTGGGCTAGAG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GGTTTGATGGGTTCAATCT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686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aga)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ATCTCCCCCAATCAATTCC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GCTGCTTCATCGAGGTTG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95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acc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CCATCTCGTTTCACCATCT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TTCGGAGGGAGCTGT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</w:t>
            </w:r>
            <w:r>
              <w:rPr>
                <w:sz w:val="18"/>
                <w:szCs w:val="18"/>
              </w:rPr>
              <w:t>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5207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gct)</w:t>
            </w:r>
            <w:r>
              <w:rPr>
                <w:vertAlign w:val="subscript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TCTCGTAATGAATGTTGG</w:t>
            </w:r>
          </w:p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CTCTTCTTGAGGCT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9813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at)</w:t>
            </w:r>
            <w:r>
              <w:rPr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GATGTCTGTTCCCTCTGCTT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CATGGTTGCCCGTATA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909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ct)</w:t>
            </w:r>
            <w:r>
              <w:rPr>
                <w:vertAlign w:val="subscript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GGGTGTCGCTTCAAAGATA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GGCAGTACAACGAGG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899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gat)</w:t>
            </w:r>
            <w:r>
              <w:rPr>
                <w:vertAlign w:val="subscript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CCGAATCAAAAACCAAAAA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CCAAATGGAAATGGTAC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ingdings 2" w:cs="Wingdings 2" w:ascii="Wingdings 2" w:hAnsi="Wingdings 2"/>
                <w:szCs w:val="21"/>
              </w:rPr>
              <w:t>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574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gt)</w:t>
            </w:r>
            <w:r>
              <w:rPr>
                <w:vertAlign w:val="subscript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CTCGCGTGAATCGTACTTT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CGCTGTTTGTGTTTGT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7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66066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gt)</w:t>
            </w:r>
            <w:r>
              <w:rPr>
                <w:vertAlign w:val="subscript"/>
              </w:rPr>
              <w:t>9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AAGGACAAAAGAATTTGGACA</w:t>
            </w:r>
          </w:p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GATCGCTGTTTGTGTTTG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</w:p>
    <w:p>
      <w:pPr>
        <w:pStyle w:val="Normal"/>
        <w:rPr>
          <w:rFonts w:ascii="Times New Roman" w:hAnsi="Times New Roman" w:cs="Times New Roman"/>
          <w:color w:val="292526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a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＋</w:t>
      </w:r>
      <w:r>
        <w:rPr>
          <w:rFonts w:cs="Times New Roman" w:ascii="Times New Roman" w:hAnsi="Times New Roman"/>
          <w:szCs w:val="21"/>
        </w:rPr>
        <w:t>(</w:t>
      </w:r>
      <w:r>
        <w:rPr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) denotes </w:t>
      </w:r>
      <w:r>
        <w:rPr>
          <w:rFonts w:cs="Times New Roman" w:ascii="Times New Roman" w:hAnsi="Times New Roman"/>
          <w:szCs w:val="21"/>
        </w:rPr>
        <w:t xml:space="preserve">that </w:t>
      </w:r>
      <w:r>
        <w:rPr>
          <w:rFonts w:cs="Times New Roman" w:ascii="Times New Roman" w:hAnsi="Times New Roman"/>
          <w:color w:val="292526"/>
          <w:kern w:val="0"/>
          <w:szCs w:val="21"/>
        </w:rPr>
        <w:t xml:space="preserve">PCR produces </w:t>
      </w:r>
      <w:r>
        <w:rPr>
          <w:rFonts w:eastAsia="Times-Roman;MS Mincho" w:cs="Times New Roman" w:ascii="Times New Roman" w:hAnsi="Times New Roman"/>
          <w:color w:val="292526"/>
          <w:kern w:val="0"/>
          <w:szCs w:val="21"/>
        </w:rPr>
        <w:t>monomorphic</w:t>
      </w:r>
      <w:r>
        <w:rPr>
          <w:rFonts w:cs="Times New Roman" w:ascii="Times New Roman" w:hAnsi="Times New Roman"/>
          <w:color w:val="292526"/>
          <w:kern w:val="0"/>
          <w:szCs w:val="21"/>
        </w:rPr>
        <w:t xml:space="preserve"> </w:t>
      </w:r>
      <w:r>
        <w:rPr>
          <w:rFonts w:eastAsia="Times-Roman;MS Mincho" w:cs="Times New Roman" w:ascii="Times New Roman" w:hAnsi="Times New Roman"/>
          <w:color w:val="292526"/>
          <w:kern w:val="0"/>
          <w:szCs w:val="21"/>
        </w:rPr>
        <w:t>amplicons</w:t>
      </w:r>
      <w:r>
        <w:rPr>
          <w:rFonts w:cs="Times New Roman" w:ascii="Times New Roman" w:hAnsi="Times New Roman"/>
          <w:color w:val="292526"/>
          <w:kern w:val="0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color w:val="292526"/>
          <w:kern w:val="0"/>
          <w:szCs w:val="21"/>
        </w:rPr>
      </w:pPr>
      <w:r>
        <w:rPr>
          <w:rFonts w:cs="Times New Roman" w:ascii="Times New Roman" w:hAnsi="Times New Roman"/>
          <w:color w:val="292526"/>
          <w:kern w:val="0"/>
          <w:szCs w:val="21"/>
        </w:rPr>
        <w:t xml:space="preserve">b), </w:t>
      </w:r>
      <w:r>
        <w:rPr>
          <w:rFonts w:ascii="Times New Roman" w:hAnsi="Times New Roman"/>
          <w:szCs w:val="21"/>
        </w:rPr>
        <w:t>＋</w:t>
      </w:r>
      <w:r>
        <w:rPr>
          <w:rFonts w:ascii="Times New Roman" w:hAnsi="Times New Roman" w:eastAsia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denotes that </w:t>
      </w:r>
      <w:r>
        <w:rPr>
          <w:rFonts w:cs="Times New Roman" w:ascii="Times New Roman" w:hAnsi="Times New Roman"/>
          <w:color w:val="292526"/>
          <w:kern w:val="0"/>
          <w:szCs w:val="21"/>
        </w:rPr>
        <w:t>PCR produces</w:t>
      </w:r>
      <w:r>
        <w:rPr>
          <w:rFonts w:ascii="Times New Roman" w:hAnsi="Times New Roman"/>
          <w:szCs w:val="21"/>
        </w:rPr>
        <w:t xml:space="preserve"> polymorphic </w:t>
      </w:r>
      <w:r>
        <w:rPr>
          <w:rFonts w:eastAsia="Times-Roman;MS Mincho" w:cs="Times New Roman" w:ascii="Times New Roman" w:hAnsi="Times New Roman"/>
          <w:color w:val="292526"/>
          <w:kern w:val="0"/>
          <w:szCs w:val="21"/>
        </w:rPr>
        <w:t>amplicons</w:t>
      </w:r>
      <w:r>
        <w:rPr>
          <w:rFonts w:cs="Times New Roman" w:ascii="Times New Roman" w:hAnsi="Times New Roman"/>
          <w:color w:val="292526"/>
          <w:kern w:val="0"/>
          <w:szCs w:val="21"/>
        </w:rPr>
        <w:t xml:space="preserve">;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292526"/>
          <w:kern w:val="0"/>
          <w:szCs w:val="21"/>
        </w:rPr>
        <w:t xml:space="preserve">c), </w:t>
      </w:r>
      <w:r>
        <w:rPr>
          <w:rFonts w:ascii="Times New Roman" w:hAnsi="Times New Roman"/>
          <w:szCs w:val="21"/>
        </w:rPr>
        <w:t>＋</w:t>
      </w:r>
      <w:r>
        <w:rPr>
          <w:rFonts w:cs="Times New Roman" w:ascii="Times New Roman" w:hAnsi="Times New Roman"/>
          <w:szCs w:val="21"/>
        </w:rPr>
        <w:t>(</w:t>
      </w:r>
      <w:r>
        <w:rPr>
          <w:szCs w:val="21"/>
        </w:rPr>
        <w:t>I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denotes that the PCR amplicons contain obvious introns, </w:t>
      </w:r>
      <w:r>
        <w:rPr>
          <w:rFonts w:cs="Times New Roman" w:ascii="Times New Roman" w:hAnsi="Times New Roman"/>
          <w:szCs w:val="21"/>
        </w:rPr>
        <w:t>excluding</w:t>
      </w:r>
      <w:r>
        <w:rPr>
          <w:rFonts w:cs="Times New Roman" w:ascii="Times New Roman" w:hAnsi="Times New Roman"/>
          <w:szCs w:val="21"/>
        </w:rPr>
        <w:t xml:space="preserve"> from analyses; </w:t>
      </w:r>
    </w:p>
    <w:p>
      <w:pPr>
        <w:pStyle w:val="Normal"/>
        <w:rPr>
          <w:rFonts w:ascii="Times New Roman" w:hAnsi="Times New Roman" w:cs="Times New Roman"/>
          <w:color w:val="292526"/>
          <w:kern w:val="0"/>
          <w:szCs w:val="21"/>
        </w:rPr>
      </w:pPr>
      <w:r>
        <w:rPr>
          <w:rFonts w:cs="Times New Roman" w:ascii="Times New Roman" w:hAnsi="Times New Roman"/>
          <w:color w:val="292526"/>
          <w:kern w:val="0"/>
          <w:szCs w:val="21"/>
        </w:rPr>
        <w:t xml:space="preserve">d), </w:t>
      </w:r>
      <w:r>
        <w:rPr>
          <w:sz w:val="18"/>
          <w:szCs w:val="18"/>
        </w:rPr>
        <w:t>－</w:t>
      </w:r>
      <w:r>
        <w:rPr>
          <w:rFonts w:cs="Calibri" w:eastAsia="Calibri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92526"/>
          <w:kern w:val="0"/>
          <w:szCs w:val="21"/>
        </w:rPr>
        <w:t xml:space="preserve">denotes that PCR fails; </w:t>
      </w:r>
    </w:p>
    <w:p>
      <w:pPr>
        <w:pStyle w:val="Normal"/>
        <w:rPr/>
      </w:pPr>
      <w:r>
        <w:rPr>
          <w:rFonts w:cs="Times New Roman" w:ascii="Times New Roman" w:hAnsi="Times New Roman"/>
          <w:color w:val="292526"/>
          <w:kern w:val="0"/>
          <w:szCs w:val="21"/>
        </w:rPr>
        <w:t xml:space="preserve">e), </w:t>
      </w:r>
      <w:r>
        <w:rPr>
          <w:rFonts w:eastAsia="Wingdings 2" w:cs="Wingdings 2" w:ascii="Wingdings 2" w:hAnsi="Wingdings 2"/>
          <w:szCs w:val="21"/>
        </w:rPr>
        <w:t>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enotes that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uccessful t</w:t>
      </w:r>
      <w:r>
        <w:rPr>
          <w:rFonts w:cs="Times New Roman" w:ascii="Times New Roman" w:hAnsi="Times New Roman"/>
          <w:szCs w:val="21"/>
        </w:rPr>
        <w:t>ransfer</w:t>
      </w:r>
      <w:r>
        <w:rPr>
          <w:rFonts w:cs="Times New Roman" w:ascii="Times New Roman" w:hAnsi="Times New Roman"/>
          <w:szCs w:val="21"/>
        </w:rPr>
        <w:t xml:space="preserve"> of markers is identified 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J</w:t>
      </w:r>
      <w:r>
        <w:rPr>
          <w:rFonts w:cs="Times New Roman" w:ascii="Times New Roman" w:hAnsi="Times New Roman"/>
          <w:i/>
          <w:szCs w:val="21"/>
        </w:rPr>
        <w:t>atroph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curcas</w:t>
      </w:r>
      <w:r>
        <w:rPr>
          <w:rFonts w:cs="Times New Roman" w:ascii="Times New Roman" w:hAnsi="Times New Roman"/>
          <w:i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Speranskia </w:t>
      </w:r>
      <w:r>
        <w:rPr>
          <w:rFonts w:cs="Times New Roman" w:ascii="Times New Roman" w:hAnsi="Times New Roman"/>
          <w:i/>
          <w:color w:val="000000"/>
          <w:szCs w:val="21"/>
        </w:rPr>
        <w:t>cantonensis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 2">
    <w:charset w:val="02"/>
    <w:family w:val="roman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08:25:00Z</dcterms:created>
  <dc:creator>微软用户</dc:creator>
  <dc:description/>
  <cp:keywords/>
  <dc:language>en-US</dc:language>
  <cp:lastModifiedBy>User</cp:lastModifiedBy>
  <dcterms:modified xsi:type="dcterms:W3CDTF">2010-12-15T02:54:00Z</dcterms:modified>
  <cp:revision>18</cp:revision>
  <dc:subject/>
  <dc:title/>
</cp:coreProperties>
</file>